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DA1" w:rsidRPr="000317DA" w:rsidRDefault="00045260" w:rsidP="00045260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</w:pPr>
      <w:bookmarkStart w:id="0" w:name="_GoBack"/>
      <w:bookmarkEnd w:id="0"/>
      <w:r w:rsidRPr="00045260">
        <w:rPr>
          <w:rFonts w:ascii="Palatino Linotype" w:eastAsia="Times New Roman" w:hAnsi="Palatino Linotype" w:cs="Times New Roman"/>
          <w:color w:val="000000"/>
          <w:kern w:val="0"/>
          <w:sz w:val="18"/>
          <w:lang w:eastAsia="de-DE" w:bidi="en-US"/>
        </w:rPr>
        <w:t xml:space="preserve"> </w:t>
      </w:r>
      <w:r w:rsidRPr="000317DA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>Supplementary Table 1.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</w:t>
      </w:r>
      <w:r w:rsidR="007A5DA1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Quality assessment of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851"/>
        <w:gridCol w:w="709"/>
        <w:gridCol w:w="708"/>
        <w:gridCol w:w="1276"/>
        <w:gridCol w:w="992"/>
        <w:gridCol w:w="993"/>
        <w:gridCol w:w="708"/>
        <w:gridCol w:w="476"/>
      </w:tblGrid>
      <w:tr w:rsidR="00954663" w:rsidRPr="000317DA" w:rsidTr="00045260">
        <w:tc>
          <w:tcPr>
            <w:tcW w:w="817" w:type="dxa"/>
            <w:vMerge w:val="restart"/>
          </w:tcPr>
          <w:p w:rsidR="00954663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tudies</w:t>
            </w:r>
          </w:p>
        </w:tc>
        <w:tc>
          <w:tcPr>
            <w:tcW w:w="3260" w:type="dxa"/>
            <w:gridSpan w:val="4"/>
          </w:tcPr>
          <w:p w:rsidR="00CC0CCE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election</w:t>
            </w:r>
          </w:p>
          <w:p w:rsidR="00954663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 xml:space="preserve"> (score)</w:t>
            </w:r>
          </w:p>
        </w:tc>
        <w:tc>
          <w:tcPr>
            <w:tcW w:w="1276" w:type="dxa"/>
          </w:tcPr>
          <w:p w:rsidR="00954663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Comparability</w:t>
            </w:r>
          </w:p>
          <w:p w:rsidR="00954663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score)</w:t>
            </w:r>
          </w:p>
        </w:tc>
        <w:tc>
          <w:tcPr>
            <w:tcW w:w="2693" w:type="dxa"/>
            <w:gridSpan w:val="3"/>
          </w:tcPr>
          <w:p w:rsidR="00CC0CCE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Exposure</w:t>
            </w:r>
          </w:p>
          <w:p w:rsidR="00954663" w:rsidRPr="000317DA" w:rsidRDefault="00954663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 xml:space="preserve"> (score)</w:t>
            </w:r>
          </w:p>
        </w:tc>
        <w:tc>
          <w:tcPr>
            <w:tcW w:w="476" w:type="dxa"/>
            <w:vMerge w:val="restart"/>
          </w:tcPr>
          <w:p w:rsidR="00045260" w:rsidRPr="000317DA" w:rsidRDefault="00954663" w:rsidP="00045260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Total</w:t>
            </w:r>
          </w:p>
          <w:p w:rsidR="00954663" w:rsidRPr="000317DA" w:rsidRDefault="00954663" w:rsidP="00045260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core</w:t>
            </w:r>
          </w:p>
        </w:tc>
      </w:tr>
      <w:tr w:rsidR="00CC0CCE" w:rsidRPr="000317DA" w:rsidTr="00045260">
        <w:tc>
          <w:tcPr>
            <w:tcW w:w="817" w:type="dxa"/>
            <w:vMerge/>
          </w:tcPr>
          <w:p w:rsidR="00CC0CCE" w:rsidRPr="000317DA" w:rsidRDefault="00CC0CCE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</w:p>
        </w:tc>
        <w:tc>
          <w:tcPr>
            <w:tcW w:w="992" w:type="dxa"/>
          </w:tcPr>
          <w:p w:rsidR="00045260" w:rsidRPr="000317DA" w:rsidRDefault="00CC0CCE" w:rsidP="0004526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Adequate</w:t>
            </w:r>
          </w:p>
          <w:p w:rsidR="00CC0CCE" w:rsidRPr="000317DA" w:rsidRDefault="00045260" w:rsidP="0004526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d</w:t>
            </w:r>
            <w:r w:rsidR="00CC0CCE"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efinition of patient case</w:t>
            </w:r>
          </w:p>
        </w:tc>
        <w:tc>
          <w:tcPr>
            <w:tcW w:w="851" w:type="dxa"/>
          </w:tcPr>
          <w:p w:rsidR="00CC0CCE" w:rsidRPr="000317DA" w:rsidRDefault="00CC0CCE" w:rsidP="0004526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Representativeness of</w:t>
            </w:r>
            <w:r w:rsidR="00045260"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 xml:space="preserve"> </w:t>
            </w: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patients case</w:t>
            </w:r>
          </w:p>
        </w:tc>
        <w:tc>
          <w:tcPr>
            <w:tcW w:w="709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election of controls</w:t>
            </w:r>
          </w:p>
        </w:tc>
        <w:tc>
          <w:tcPr>
            <w:tcW w:w="708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Definition of control</w:t>
            </w:r>
          </w:p>
        </w:tc>
        <w:tc>
          <w:tcPr>
            <w:tcW w:w="1276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Control for important factor or additional factor</w:t>
            </w:r>
          </w:p>
        </w:tc>
        <w:tc>
          <w:tcPr>
            <w:tcW w:w="992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Ascertainment of exposure (blinding)</w:t>
            </w:r>
          </w:p>
        </w:tc>
        <w:tc>
          <w:tcPr>
            <w:tcW w:w="993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ame method of ascertainment for participants</w:t>
            </w:r>
          </w:p>
        </w:tc>
        <w:tc>
          <w:tcPr>
            <w:tcW w:w="708" w:type="dxa"/>
          </w:tcPr>
          <w:p w:rsidR="00CC0CCE" w:rsidRPr="000317DA" w:rsidRDefault="00CC0CCE" w:rsidP="00CC0CCE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Non- response rate</w:t>
            </w:r>
          </w:p>
        </w:tc>
        <w:tc>
          <w:tcPr>
            <w:tcW w:w="476" w:type="dxa"/>
            <w:vMerge/>
          </w:tcPr>
          <w:p w:rsidR="00CC0CCE" w:rsidRPr="000317DA" w:rsidRDefault="00CC0CCE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</w:p>
        </w:tc>
      </w:tr>
      <w:tr w:rsidR="00CC0CCE" w:rsidRPr="000317DA" w:rsidTr="00045260">
        <w:tc>
          <w:tcPr>
            <w:tcW w:w="817" w:type="dxa"/>
          </w:tcPr>
          <w:p w:rsidR="004B30FD" w:rsidRPr="000317DA" w:rsidRDefault="004B30FD" w:rsidP="004B30F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Rezk et al.</w:t>
            </w:r>
          </w:p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15)</w:t>
            </w:r>
          </w:p>
        </w:tc>
        <w:tc>
          <w:tcPr>
            <w:tcW w:w="992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2</w:t>
            </w:r>
          </w:p>
        </w:tc>
        <w:tc>
          <w:tcPr>
            <w:tcW w:w="992" w:type="dxa"/>
          </w:tcPr>
          <w:p w:rsidR="00CC0CCE" w:rsidRPr="000317DA" w:rsidRDefault="004B30FD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DF3C9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DF3C9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DF3C9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8</w:t>
            </w:r>
          </w:p>
        </w:tc>
      </w:tr>
      <w:tr w:rsidR="00CC0CCE" w:rsidRPr="000317DA" w:rsidTr="00045260">
        <w:tc>
          <w:tcPr>
            <w:tcW w:w="817" w:type="dxa"/>
          </w:tcPr>
          <w:p w:rsidR="00DF3C96" w:rsidRPr="000317DA" w:rsidRDefault="00DF3C96" w:rsidP="00DF3C9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Peddareddygari et al.</w:t>
            </w:r>
          </w:p>
          <w:p w:rsidR="00CC0CCE" w:rsidRPr="000317DA" w:rsidRDefault="00DF3C9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14)</w:t>
            </w:r>
          </w:p>
        </w:tc>
        <w:tc>
          <w:tcPr>
            <w:tcW w:w="992" w:type="dxa"/>
          </w:tcPr>
          <w:p w:rsidR="00CC0CCE" w:rsidRPr="000317DA" w:rsidRDefault="00DF3C9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708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2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6</w:t>
            </w:r>
          </w:p>
        </w:tc>
      </w:tr>
      <w:tr w:rsidR="00CC0CCE" w:rsidRPr="000317DA" w:rsidTr="00045260">
        <w:tc>
          <w:tcPr>
            <w:tcW w:w="817" w:type="dxa"/>
          </w:tcPr>
          <w:p w:rsidR="005C514B" w:rsidRPr="000317DA" w:rsidRDefault="005C514B" w:rsidP="005C514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Tong et al.</w:t>
            </w:r>
          </w:p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13)</w:t>
            </w:r>
          </w:p>
        </w:tc>
        <w:tc>
          <w:tcPr>
            <w:tcW w:w="992" w:type="dxa"/>
          </w:tcPr>
          <w:p w:rsidR="00CC0CCE" w:rsidRPr="000317DA" w:rsidRDefault="005C514B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2</w:t>
            </w:r>
          </w:p>
        </w:tc>
        <w:tc>
          <w:tcPr>
            <w:tcW w:w="992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8</w:t>
            </w:r>
          </w:p>
        </w:tc>
      </w:tr>
      <w:tr w:rsidR="00CC0CCE" w:rsidRPr="000317DA" w:rsidTr="00045260">
        <w:tc>
          <w:tcPr>
            <w:tcW w:w="817" w:type="dxa"/>
          </w:tcPr>
          <w:p w:rsidR="009D28B7" w:rsidRPr="000317DA" w:rsidRDefault="009D28B7" w:rsidP="009D28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Tuttolomondo et al.</w:t>
            </w:r>
          </w:p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12)</w:t>
            </w:r>
          </w:p>
        </w:tc>
        <w:tc>
          <w:tcPr>
            <w:tcW w:w="992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708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2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6</w:t>
            </w:r>
          </w:p>
        </w:tc>
      </w:tr>
      <w:tr w:rsidR="00CC0CCE" w:rsidRPr="000317DA" w:rsidTr="00045260">
        <w:tc>
          <w:tcPr>
            <w:tcW w:w="817" w:type="dxa"/>
          </w:tcPr>
          <w:p w:rsidR="009D28B7" w:rsidRPr="000317DA" w:rsidRDefault="009D28B7" w:rsidP="009D28B7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Tong et al.</w:t>
            </w:r>
          </w:p>
          <w:p w:rsidR="00CC0CCE" w:rsidRPr="000317DA" w:rsidRDefault="009D28B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11)</w:t>
            </w:r>
          </w:p>
        </w:tc>
        <w:tc>
          <w:tcPr>
            <w:tcW w:w="992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2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7</w:t>
            </w:r>
          </w:p>
        </w:tc>
      </w:tr>
      <w:tr w:rsidR="006631F8" w:rsidRPr="000317DA" w:rsidTr="00045260">
        <w:tc>
          <w:tcPr>
            <w:tcW w:w="817" w:type="dxa"/>
          </w:tcPr>
          <w:p w:rsidR="006631F8" w:rsidRDefault="006631F8" w:rsidP="0004462C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</w:pPr>
            <w:r>
              <w:rPr>
                <w:rFonts w:eastAsia="Times New Roman" w:hint="eastAsia"/>
                <w:color w:val="000000"/>
                <w:kern w:val="0"/>
                <w:sz w:val="16"/>
                <w:lang w:eastAsia="de-DE" w:bidi="en-US"/>
              </w:rPr>
              <w:t>Gao</w:t>
            </w:r>
            <w:r w:rsidRPr="005201C6"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  <w:t xml:space="preserve"> et al.</w:t>
            </w:r>
          </w:p>
          <w:p w:rsidR="006631F8" w:rsidRPr="000317DA" w:rsidRDefault="006631F8" w:rsidP="000446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  <w:t>(2009)</w:t>
            </w:r>
          </w:p>
        </w:tc>
        <w:tc>
          <w:tcPr>
            <w:tcW w:w="992" w:type="dxa"/>
          </w:tcPr>
          <w:p w:rsidR="006631F8" w:rsidRPr="006631F8" w:rsidRDefault="006631F8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851" w:type="dxa"/>
          </w:tcPr>
          <w:p w:rsidR="006631F8" w:rsidRPr="006631F8" w:rsidRDefault="006631F8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709" w:type="dxa"/>
          </w:tcPr>
          <w:p w:rsidR="006631F8" w:rsidRPr="0022757E" w:rsidRDefault="00E90A7E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0</w:t>
            </w:r>
          </w:p>
        </w:tc>
        <w:tc>
          <w:tcPr>
            <w:tcW w:w="708" w:type="dxa"/>
          </w:tcPr>
          <w:p w:rsidR="006631F8" w:rsidRPr="00E90A7E" w:rsidRDefault="00E90A7E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0</w:t>
            </w:r>
          </w:p>
        </w:tc>
        <w:tc>
          <w:tcPr>
            <w:tcW w:w="1276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2</w:t>
            </w:r>
          </w:p>
        </w:tc>
        <w:tc>
          <w:tcPr>
            <w:tcW w:w="992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993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708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0</w:t>
            </w:r>
          </w:p>
        </w:tc>
        <w:tc>
          <w:tcPr>
            <w:tcW w:w="476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6</w:t>
            </w:r>
          </w:p>
        </w:tc>
      </w:tr>
      <w:tr w:rsidR="00CC0CCE" w:rsidRPr="000317DA" w:rsidTr="00045260">
        <w:tc>
          <w:tcPr>
            <w:tcW w:w="817" w:type="dxa"/>
          </w:tcPr>
          <w:p w:rsidR="0004462C" w:rsidRPr="000317DA" w:rsidRDefault="0004462C" w:rsidP="0004462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Worrall et al.</w:t>
            </w:r>
          </w:p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07)</w:t>
            </w:r>
          </w:p>
        </w:tc>
        <w:tc>
          <w:tcPr>
            <w:tcW w:w="992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04462C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2</w:t>
            </w:r>
          </w:p>
        </w:tc>
        <w:tc>
          <w:tcPr>
            <w:tcW w:w="992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8</w:t>
            </w:r>
          </w:p>
        </w:tc>
      </w:tr>
      <w:tr w:rsidR="006631F8" w:rsidRPr="000317DA" w:rsidTr="00045260">
        <w:tc>
          <w:tcPr>
            <w:tcW w:w="817" w:type="dxa"/>
          </w:tcPr>
          <w:p w:rsidR="006631F8" w:rsidRDefault="006631F8" w:rsidP="00CD7A66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</w:pPr>
            <w:r w:rsidRPr="00732F66">
              <w:rPr>
                <w:rFonts w:hint="eastAsia"/>
                <w:color w:val="000000"/>
                <w:kern w:val="0"/>
                <w:sz w:val="16"/>
                <w:lang w:bidi="en-US"/>
              </w:rPr>
              <w:t>Wei</w:t>
            </w:r>
            <w:r w:rsidRPr="005201C6"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  <w:t xml:space="preserve"> et al.</w:t>
            </w:r>
          </w:p>
          <w:p w:rsidR="006631F8" w:rsidRPr="000317DA" w:rsidRDefault="006631F8" w:rsidP="00CD7A6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16"/>
                <w:lang w:eastAsia="de-DE" w:bidi="en-US"/>
              </w:rPr>
              <w:t>(2005)</w:t>
            </w:r>
          </w:p>
        </w:tc>
        <w:tc>
          <w:tcPr>
            <w:tcW w:w="992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851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709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708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1276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2</w:t>
            </w:r>
          </w:p>
        </w:tc>
        <w:tc>
          <w:tcPr>
            <w:tcW w:w="992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993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1</w:t>
            </w:r>
          </w:p>
        </w:tc>
        <w:tc>
          <w:tcPr>
            <w:tcW w:w="708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0</w:t>
            </w:r>
          </w:p>
        </w:tc>
        <w:tc>
          <w:tcPr>
            <w:tcW w:w="476" w:type="dxa"/>
          </w:tcPr>
          <w:p w:rsidR="006631F8" w:rsidRPr="00157067" w:rsidRDefault="00157067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lang w:bidi="en-US"/>
              </w:rPr>
              <w:t>8</w:t>
            </w:r>
          </w:p>
        </w:tc>
      </w:tr>
      <w:tr w:rsidR="00CC0CCE" w:rsidRPr="000317DA" w:rsidTr="00045260">
        <w:tc>
          <w:tcPr>
            <w:tcW w:w="817" w:type="dxa"/>
          </w:tcPr>
          <w:p w:rsidR="00CD7A66" w:rsidRPr="000317DA" w:rsidRDefault="00CD7A66" w:rsidP="00CD7A6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Lee et al.</w:t>
            </w:r>
          </w:p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04)</w:t>
            </w:r>
          </w:p>
        </w:tc>
        <w:tc>
          <w:tcPr>
            <w:tcW w:w="992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2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7</w:t>
            </w:r>
          </w:p>
        </w:tc>
      </w:tr>
      <w:tr w:rsidR="00CC0CCE" w:rsidRPr="000317DA" w:rsidTr="00045260">
        <w:tc>
          <w:tcPr>
            <w:tcW w:w="817" w:type="dxa"/>
          </w:tcPr>
          <w:p w:rsidR="00CD7A66" w:rsidRPr="000317DA" w:rsidRDefault="00CD7A66" w:rsidP="00CD7A66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Seripa et al.</w:t>
            </w:r>
          </w:p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(2003)</w:t>
            </w:r>
          </w:p>
        </w:tc>
        <w:tc>
          <w:tcPr>
            <w:tcW w:w="992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851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9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12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2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993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1</w:t>
            </w:r>
          </w:p>
        </w:tc>
        <w:tc>
          <w:tcPr>
            <w:tcW w:w="708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0</w:t>
            </w:r>
          </w:p>
        </w:tc>
        <w:tc>
          <w:tcPr>
            <w:tcW w:w="476" w:type="dxa"/>
          </w:tcPr>
          <w:p w:rsidR="00CC0CCE" w:rsidRPr="000317DA" w:rsidRDefault="00CD7A66" w:rsidP="009546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</w:pPr>
            <w:r w:rsidRPr="000317DA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lang w:eastAsia="de-DE" w:bidi="en-US"/>
              </w:rPr>
              <w:t>7</w:t>
            </w:r>
          </w:p>
        </w:tc>
      </w:tr>
    </w:tbl>
    <w:p w:rsidR="007A5DA1" w:rsidRPr="000317DA" w:rsidRDefault="007A5DA1" w:rsidP="00045260">
      <w:pPr>
        <w:autoSpaceDE w:val="0"/>
        <w:autoSpaceDN w:val="0"/>
        <w:adjustRightInd w:val="0"/>
        <w:ind w:firstLineChars="100" w:firstLine="200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</w:pP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We assessed the methodological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quality of included studies based on Newcastle-Ottawa Scale (NOS) for quality of case-control studies. A star system of the NOS (range, 0–9 stars) has been developed for the evaluation. Out of a maximum 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9 stars, two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stu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dies had</w:t>
      </w:r>
      <w:r w:rsidR="00BA54A9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a 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quality score of 6, three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studies had a star of 7, and three study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had </w:t>
      </w:r>
      <w:r w:rsidR="00BC6456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a 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quality star of</w:t>
      </w:r>
      <w:r w:rsidR="00045260"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8</w:t>
      </w:r>
      <w:r w:rsidRPr="000317D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. </w:t>
      </w:r>
    </w:p>
    <w:sectPr w:rsidR="007A5DA1" w:rsidRPr="000317DA" w:rsidSect="00027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2DB" w:rsidRDefault="009402DB" w:rsidP="00045260">
      <w:r>
        <w:separator/>
      </w:r>
    </w:p>
  </w:endnote>
  <w:endnote w:type="continuationSeparator" w:id="0">
    <w:p w:rsidR="009402DB" w:rsidRDefault="009402DB" w:rsidP="00045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2DB" w:rsidRDefault="009402DB" w:rsidP="00045260">
      <w:r>
        <w:separator/>
      </w:r>
    </w:p>
  </w:footnote>
  <w:footnote w:type="continuationSeparator" w:id="0">
    <w:p w:rsidR="009402DB" w:rsidRDefault="009402DB" w:rsidP="00045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A1"/>
    <w:rsid w:val="00010FA5"/>
    <w:rsid w:val="00027CD7"/>
    <w:rsid w:val="000317DA"/>
    <w:rsid w:val="0004462C"/>
    <w:rsid w:val="00045260"/>
    <w:rsid w:val="0013347B"/>
    <w:rsid w:val="00157067"/>
    <w:rsid w:val="0022757E"/>
    <w:rsid w:val="00353C82"/>
    <w:rsid w:val="003F4B5A"/>
    <w:rsid w:val="004B30FD"/>
    <w:rsid w:val="004C1F42"/>
    <w:rsid w:val="005C514B"/>
    <w:rsid w:val="006631F8"/>
    <w:rsid w:val="00691570"/>
    <w:rsid w:val="007A5DA1"/>
    <w:rsid w:val="0092526B"/>
    <w:rsid w:val="009402DB"/>
    <w:rsid w:val="00954663"/>
    <w:rsid w:val="009D28B7"/>
    <w:rsid w:val="00A32B35"/>
    <w:rsid w:val="00A54323"/>
    <w:rsid w:val="00AA13EE"/>
    <w:rsid w:val="00AF6E39"/>
    <w:rsid w:val="00B52634"/>
    <w:rsid w:val="00BA54A9"/>
    <w:rsid w:val="00BC6456"/>
    <w:rsid w:val="00C012BA"/>
    <w:rsid w:val="00C57E6D"/>
    <w:rsid w:val="00CC0CCE"/>
    <w:rsid w:val="00CD7A66"/>
    <w:rsid w:val="00D07E90"/>
    <w:rsid w:val="00D940DA"/>
    <w:rsid w:val="00D948DA"/>
    <w:rsid w:val="00DA5239"/>
    <w:rsid w:val="00DF3C96"/>
    <w:rsid w:val="00E90A7E"/>
    <w:rsid w:val="00EA1063"/>
    <w:rsid w:val="00F53EF0"/>
    <w:rsid w:val="00F9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D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DA1"/>
    <w:rPr>
      <w:sz w:val="18"/>
      <w:szCs w:val="18"/>
    </w:rPr>
  </w:style>
  <w:style w:type="table" w:styleId="TableGrid">
    <w:name w:val="Table Grid"/>
    <w:basedOn w:val="TableNormal"/>
    <w:uiPriority w:val="59"/>
    <w:rsid w:val="00954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5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52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5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52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D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DA1"/>
    <w:rPr>
      <w:sz w:val="18"/>
      <w:szCs w:val="18"/>
    </w:rPr>
  </w:style>
  <w:style w:type="table" w:styleId="TableGrid">
    <w:name w:val="Table Grid"/>
    <w:basedOn w:val="TableNormal"/>
    <w:uiPriority w:val="59"/>
    <w:rsid w:val="00954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5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52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5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5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8-08-01T18:51:00Z</dcterms:created>
  <dcterms:modified xsi:type="dcterms:W3CDTF">2018-08-01T18:51:00Z</dcterms:modified>
</cp:coreProperties>
</file>